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567"/>
        <w:gridCol w:w="567"/>
        <w:gridCol w:w="851"/>
        <w:gridCol w:w="992"/>
        <w:gridCol w:w="992"/>
        <w:gridCol w:w="1134"/>
        <w:gridCol w:w="851"/>
      </w:tblGrid>
      <w:tr w:rsidR="00BD5237" w:rsidRPr="007D516C" w:rsidTr="007D516C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bookmarkStart w:id="0" w:name="RANGE!A1:N105"/>
            <w:bookmarkStart w:id="1" w:name="_GoBack"/>
            <w:bookmarkEnd w:id="1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umor</w:t>
            </w:r>
            <w:bookmarkEnd w:id="0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N St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hromoso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ytoband</w:t>
            </w:r>
            <w:proofErr w:type="spellEnd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Sta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ytoband</w:t>
            </w:r>
            <w:proofErr w:type="spellEnd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ize (</w:t>
            </w: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kbp</w:t>
            </w:r>
            <w:proofErr w:type="spellEnd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ne Count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0.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20.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1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4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27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.523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456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.997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.997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.041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2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.041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2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7.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3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3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96.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9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577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279.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17.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623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7.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43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4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4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01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.474.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3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40.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530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52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856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8.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39.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90.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9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1.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1.8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3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.214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3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.214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7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99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99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45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9.115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9.115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.336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.336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lastRenderedPageBreak/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715.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715.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.312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.312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4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84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1.525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1.525.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2.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32.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6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9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9.3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1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1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112.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.112.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6.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6.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7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7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7.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7.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1.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1.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.794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.794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4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4.5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3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0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50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5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251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251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6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977.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977.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643.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643.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7.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.84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4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.435.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95.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33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lastRenderedPageBreak/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33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44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3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44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4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4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0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0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7.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759.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2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1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9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BD5237" w:rsidRPr="007D516C" w:rsidTr="007D516C">
        <w:trPr>
          <w:trHeight w:val="300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Y70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q1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237" w:rsidRPr="007D516C" w:rsidRDefault="00BD5237" w:rsidP="007D5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51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</w:tbl>
    <w:p w:rsidR="007D516C" w:rsidRDefault="007D516C"/>
    <w:sectPr w:rsidR="007D5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16C"/>
    <w:rsid w:val="00164618"/>
    <w:rsid w:val="00340D61"/>
    <w:rsid w:val="007D516C"/>
    <w:rsid w:val="008A1BB5"/>
    <w:rsid w:val="00BD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D516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D516C"/>
    <w:rPr>
      <w:color w:val="800080"/>
      <w:u w:val="single"/>
    </w:rPr>
  </w:style>
  <w:style w:type="paragraph" w:customStyle="1" w:styleId="xl63">
    <w:name w:val="xl63"/>
    <w:basedOn w:val="Standard"/>
    <w:rsid w:val="007D5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7D5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7D5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7D5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7D5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7D5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7D5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7D5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7D51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D516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D516C"/>
    <w:rPr>
      <w:color w:val="800080"/>
      <w:u w:val="single"/>
    </w:rPr>
  </w:style>
  <w:style w:type="paragraph" w:customStyle="1" w:styleId="xl63">
    <w:name w:val="xl63"/>
    <w:basedOn w:val="Standard"/>
    <w:rsid w:val="007D5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7D5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7D5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7D5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7D5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7D51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7D51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7D51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7D51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7D51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2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titut für Medizinische Genetik</Company>
  <LinksUpToDate>false</LinksUpToDate>
  <CharactersWithSpaces>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arsten Holzmann</dc:creator>
  <cp:lastModifiedBy>Dr. Carsten Holzmann</cp:lastModifiedBy>
  <cp:revision>2</cp:revision>
  <dcterms:created xsi:type="dcterms:W3CDTF">2015-09-09T11:00:00Z</dcterms:created>
  <dcterms:modified xsi:type="dcterms:W3CDTF">2015-09-09T11:00:00Z</dcterms:modified>
</cp:coreProperties>
</file>